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124FE" w14:textId="77777777" w:rsidR="009070B7" w:rsidRDefault="009070B7" w:rsidP="009070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br/>
      </w: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br/>
      </w: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br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6ACC046" wp14:editId="3C59255B">
            <wp:extent cx="4662488" cy="1942703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2488" cy="19427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D4F50D" w14:textId="77777777" w:rsidR="009070B7" w:rsidRDefault="009070B7" w:rsidP="009070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1 </w:t>
      </w:r>
      <w:r>
        <w:rPr>
          <w:rFonts w:ascii="Times New Roman" w:eastAsia="Times New Roman" w:hAnsi="Times New Roman" w:cs="Times New Roman"/>
          <w:sz w:val="24"/>
          <w:szCs w:val="24"/>
        </w:rPr>
        <w:t>Read length distribution of the PacBio HiFi reads</w:t>
      </w:r>
    </w:p>
    <w:p w14:paraId="77C9AB5B" w14:textId="77777777" w:rsidR="009070B7" w:rsidRDefault="009070B7" w:rsidP="009070B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rtical red line shows average read length.</w:t>
      </w:r>
    </w:p>
    <w:p w14:paraId="0EBFAA06" w14:textId="77777777" w:rsidR="009070B7" w:rsidRDefault="009070B7" w:rsidP="009070B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9EA6FE2" w14:textId="77777777" w:rsidR="009070B7" w:rsidRDefault="009070B7" w:rsidP="009070B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2</w:t>
      </w:r>
    </w:p>
    <w:p w14:paraId="61D32AC9" w14:textId="77777777" w:rsidR="009070B7" w:rsidRDefault="009070B7" w:rsidP="009070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2FAEB6D" wp14:editId="2F26867F">
            <wp:extent cx="5943600" cy="5207000"/>
            <wp:effectExtent l="0" t="0" r="0" b="0"/>
            <wp:docPr id="4" name="image2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screenshot of a computer screen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1D3A41" w14:textId="77777777" w:rsidR="009070B7" w:rsidRDefault="009070B7" w:rsidP="009070B7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</w:p>
    <w:p w14:paraId="6550DCA0" w14:textId="77777777" w:rsidR="009070B7" w:rsidRDefault="009070B7" w:rsidP="009070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. S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</w:t>
      </w:r>
      <w:r w:rsidRPr="00572837">
        <w:rPr>
          <w:rFonts w:ascii="Times New Roman" w:eastAsia="Times New Roman" w:hAnsi="Times New Roman" w:cs="Times New Roman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sz w:val="24"/>
          <w:szCs w:val="24"/>
        </w:rPr>
        <w:t>c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s</w:t>
      </w:r>
    </w:p>
    <w:p w14:paraId="6A2CE07B" w14:textId="77777777" w:rsidR="00172B64" w:rsidRDefault="009070B7" w:rsidP="009070B7">
      <w:r>
        <w:rPr>
          <w:rFonts w:ascii="Times New Roman" w:eastAsia="Times New Roman" w:hAnsi="Times New Roman" w:cs="Times New Roman"/>
          <w:sz w:val="24"/>
          <w:szCs w:val="24"/>
        </w:rPr>
        <w:t>K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tra of A,C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cBio HiFi long-reads (without adapters) and B,D) Omni-C Illumina short-reads (without adapters)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meScop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.0 under A,B) default parameters or C,D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under l=50 (see Results). </w:t>
      </w:r>
    </w:p>
    <w:sectPr w:rsidR="00172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70B7"/>
    <w:rsid w:val="00172B64"/>
    <w:rsid w:val="00484D2F"/>
    <w:rsid w:val="00572837"/>
    <w:rsid w:val="009070B7"/>
    <w:rsid w:val="00C66BE3"/>
    <w:rsid w:val="00DC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75AE4"/>
  <w15:chartTrackingRefBased/>
  <w15:docId w15:val="{D3C6A51F-440F-4CD6-8A8C-0496C353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46</dc:creator>
  <cp:keywords/>
  <dc:description/>
  <cp:lastModifiedBy>Benjamin Blackman</cp:lastModifiedBy>
  <cp:revision>2</cp:revision>
  <dcterms:created xsi:type="dcterms:W3CDTF">2025-09-08T17:57:00Z</dcterms:created>
  <dcterms:modified xsi:type="dcterms:W3CDTF">2025-09-08T17:57:00Z</dcterms:modified>
</cp:coreProperties>
</file>